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B11D88" w:rsidR="00FB3483" w:rsidRPr="00930A31" w:rsidRDefault="00525EE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B4C7D4" w:rsidR="00FB3483" w:rsidRPr="00930A31" w:rsidRDefault="00525EE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87A95F" w:rsidR="00FB3483" w:rsidRPr="00930A31" w:rsidRDefault="00525EE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F4B19E"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225CFE"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6577EB"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DC4035" w:rsidR="00FB3483" w:rsidRPr="00930A31" w:rsidRDefault="00525E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FE0DA8"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CE27E5"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43903B"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E03871"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8922C3"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84F984"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143FC2"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303CBC"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A6B25B"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44EA73"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EC4E21"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CA3620"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7A608F" w:rsidR="006E5FE2"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142AD3" w:rsidR="006E5FE2"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538EF5"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B3BEFA" w:rsidR="00930A31"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671ED6"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004893"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2B6A3" w:rsidR="00FB3483" w:rsidRPr="00930A31" w:rsidRDefault="00BD08B8"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5A324A"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5EB75F"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CE3FE7"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BFA710"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EEAD8D"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80E92E"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5-7</w:t>
            </w:r>
          </w:p>
        </w:tc>
      </w:tr>
      <w:tr w:rsidR="00BD08B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08B8" w:rsidRPr="00930A31" w:rsidRDefault="00BD08B8" w:rsidP="00BD08B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08B8" w:rsidRPr="00930A31" w:rsidRDefault="00BD08B8" w:rsidP="00BD08B8">
            <w:pPr>
              <w:pStyle w:val="Default"/>
              <w:jc w:val="center"/>
              <w:rPr>
                <w:rFonts w:ascii="Arial" w:hAnsi="Arial" w:cs="Arial"/>
                <w:color w:val="auto"/>
                <w:sz w:val="18"/>
                <w:szCs w:val="18"/>
              </w:rPr>
            </w:pPr>
          </w:p>
        </w:tc>
      </w:tr>
      <w:tr w:rsidR="00BD08B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FD077D"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BD08B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61AB41"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11</w:t>
            </w:r>
          </w:p>
        </w:tc>
      </w:tr>
      <w:tr w:rsidR="00BD08B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5A6464"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11</w:t>
            </w:r>
          </w:p>
        </w:tc>
      </w:tr>
      <w:tr w:rsidR="00BD08B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08B8" w:rsidRPr="00930A31" w:rsidRDefault="00BD08B8" w:rsidP="00BD08B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BFFF60"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11</w:t>
            </w:r>
          </w:p>
        </w:tc>
      </w:tr>
      <w:tr w:rsidR="00BD08B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08B8" w:rsidRPr="00930A31" w:rsidRDefault="00BD08B8" w:rsidP="00BD08B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08B8" w:rsidRPr="00930A31" w:rsidRDefault="00BD08B8" w:rsidP="00BD08B8">
            <w:pPr>
              <w:pStyle w:val="Default"/>
              <w:jc w:val="center"/>
              <w:rPr>
                <w:rFonts w:ascii="Arial" w:hAnsi="Arial" w:cs="Arial"/>
                <w:color w:val="auto"/>
                <w:sz w:val="18"/>
                <w:szCs w:val="18"/>
              </w:rPr>
            </w:pPr>
          </w:p>
        </w:tc>
      </w:tr>
      <w:tr w:rsidR="00BD08B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DDC928"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3</w:t>
            </w:r>
          </w:p>
        </w:tc>
      </w:tr>
      <w:tr w:rsidR="00BD08B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409A8B"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3</w:t>
            </w:r>
          </w:p>
        </w:tc>
      </w:tr>
      <w:tr w:rsidR="00BD08B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08B8" w:rsidRPr="00930A31" w:rsidRDefault="00BD08B8" w:rsidP="00BD08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DBDE62"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3</w:t>
            </w:r>
          </w:p>
        </w:tc>
      </w:tr>
      <w:tr w:rsidR="00BD08B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0AF6D8"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BD08B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57397C"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BD08B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08B8" w:rsidRPr="00930A31" w:rsidRDefault="00BD08B8" w:rsidP="00BD08B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08B8" w:rsidRPr="00930A31" w:rsidRDefault="00BD08B8" w:rsidP="00BD08B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7414F3" w:rsidR="00BD08B8" w:rsidRPr="00930A31" w:rsidRDefault="00BD08B8" w:rsidP="00BD08B8">
            <w:pPr>
              <w:pStyle w:val="Default"/>
              <w:spacing w:before="40" w:after="40"/>
              <w:rPr>
                <w:rFonts w:ascii="Arial" w:hAnsi="Arial" w:cs="Arial"/>
                <w:color w:val="auto"/>
                <w:sz w:val="18"/>
                <w:szCs w:val="18"/>
              </w:rPr>
            </w:pPr>
            <w:r>
              <w:rPr>
                <w:rFonts w:ascii="Arial" w:hAnsi="Arial" w:cs="Arial"/>
                <w:color w:val="auto"/>
                <w:sz w:val="18"/>
                <w:szCs w:val="18"/>
              </w:rPr>
              <w:t>12-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6D5CE" w14:textId="77777777" w:rsidR="007B7280" w:rsidRDefault="007B7280">
      <w:r>
        <w:separator/>
      </w:r>
    </w:p>
  </w:endnote>
  <w:endnote w:type="continuationSeparator" w:id="0">
    <w:p w14:paraId="2FDC0654" w14:textId="77777777" w:rsidR="007B7280" w:rsidRDefault="007B7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044C8" w14:textId="77777777" w:rsidR="007B7280" w:rsidRDefault="007B7280">
      <w:r>
        <w:separator/>
      </w:r>
    </w:p>
  </w:footnote>
  <w:footnote w:type="continuationSeparator" w:id="0">
    <w:p w14:paraId="62DCE430" w14:textId="77777777" w:rsidR="007B7280" w:rsidRDefault="007B7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B728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3191"/>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5EEC"/>
    <w:rsid w:val="00550BF1"/>
    <w:rsid w:val="0059028D"/>
    <w:rsid w:val="005979B8"/>
    <w:rsid w:val="006E5FE2"/>
    <w:rsid w:val="006F3BA6"/>
    <w:rsid w:val="00726794"/>
    <w:rsid w:val="0077253C"/>
    <w:rsid w:val="007B7280"/>
    <w:rsid w:val="008412D5"/>
    <w:rsid w:val="008A3EAE"/>
    <w:rsid w:val="008E2C91"/>
    <w:rsid w:val="00930A31"/>
    <w:rsid w:val="00947707"/>
    <w:rsid w:val="009827E5"/>
    <w:rsid w:val="00A215D2"/>
    <w:rsid w:val="00A86593"/>
    <w:rsid w:val="00AB79CE"/>
    <w:rsid w:val="00AE4BBD"/>
    <w:rsid w:val="00B51910"/>
    <w:rsid w:val="00BD08B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reza Azarboo</cp:lastModifiedBy>
  <cp:revision>26</cp:revision>
  <cp:lastPrinted>2020-11-24T03:02:00Z</cp:lastPrinted>
  <dcterms:created xsi:type="dcterms:W3CDTF">2020-11-24T03:02:00Z</dcterms:created>
  <dcterms:modified xsi:type="dcterms:W3CDTF">2023-11-20T15:47:00Z</dcterms:modified>
</cp:coreProperties>
</file>